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A5CD" w14:textId="6CAF158F" w:rsidR="005B0E6D" w:rsidRPr="005B0E6D" w:rsidRDefault="005B0E6D" w:rsidP="005B0E6D">
      <w:pPr>
        <w:pStyle w:val="Caption"/>
        <w:keepNext/>
        <w:rPr>
          <w:rFonts w:ascii="Times" w:hAnsi="Times"/>
          <w:color w:val="auto"/>
          <w:sz w:val="20"/>
          <w:szCs w:val="20"/>
          <w:lang w:val="sl-SI"/>
        </w:rPr>
      </w:pPr>
      <w:r w:rsidRPr="005B0E6D">
        <w:rPr>
          <w:rFonts w:ascii="Times" w:hAnsi="Times"/>
          <w:b/>
          <w:bCs/>
          <w:i w:val="0"/>
          <w:iCs w:val="0"/>
          <w:color w:val="auto"/>
          <w:sz w:val="20"/>
          <w:szCs w:val="20"/>
          <w:lang w:val="sl-SI"/>
        </w:rPr>
        <w:t>Table S1.</w:t>
      </w:r>
      <w:r w:rsidRPr="005B0E6D">
        <w:rPr>
          <w:rFonts w:ascii="Times" w:hAnsi="Times"/>
          <w:color w:val="auto"/>
          <w:sz w:val="20"/>
          <w:szCs w:val="20"/>
          <w:lang w:val="sl-SI"/>
        </w:rPr>
        <w:t xml:space="preserve"> Example of search strategy presented for EBSCO and PubM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8954"/>
      </w:tblGrid>
      <w:tr w:rsidR="005B0E6D" w:rsidRPr="005B0E6D" w14:paraId="001B3259" w14:textId="77777777" w:rsidTr="005B0E6D">
        <w:tc>
          <w:tcPr>
            <w:tcW w:w="4508" w:type="dxa"/>
          </w:tcPr>
          <w:p w14:paraId="40652A30" w14:textId="0733701F" w:rsidR="005B0E6D" w:rsidRPr="005B0E6D" w:rsidRDefault="005B0E6D" w:rsidP="005B0E6D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shd w:val="clear" w:color="auto" w:fill="FFFFFF"/>
                <w:lang w:val="sl-SI" w:eastAsia="en-GB"/>
              </w:rPr>
            </w:pPr>
            <w:r w:rsidRPr="005B0E6D">
              <w:rPr>
                <w:rFonts w:ascii="Times" w:eastAsia="Times New Roman" w:hAnsi="Times" w:cs="Arial"/>
                <w:b/>
                <w:bCs/>
                <w:shd w:val="clear" w:color="auto" w:fill="FFFFFF"/>
                <w:lang w:val="sl-SI" w:eastAsia="en-GB"/>
              </w:rPr>
              <w:t>EBSCO</w:t>
            </w:r>
          </w:p>
        </w:tc>
        <w:tc>
          <w:tcPr>
            <w:tcW w:w="8954" w:type="dxa"/>
          </w:tcPr>
          <w:p w14:paraId="04104B08" w14:textId="74682932" w:rsidR="005B0E6D" w:rsidRPr="005B0E6D" w:rsidRDefault="005B0E6D" w:rsidP="005B0E6D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shd w:val="clear" w:color="auto" w:fill="FFFFFF"/>
                <w:lang w:val="sl-SI" w:eastAsia="en-GB"/>
              </w:rPr>
            </w:pPr>
            <w:r w:rsidRPr="005B0E6D">
              <w:rPr>
                <w:rFonts w:ascii="Times" w:eastAsia="Times New Roman" w:hAnsi="Times" w:cs="Arial"/>
                <w:b/>
                <w:bCs/>
                <w:shd w:val="clear" w:color="auto" w:fill="FFFFFF"/>
                <w:lang w:val="sl-SI" w:eastAsia="en-GB"/>
              </w:rPr>
              <w:t>PubMED</w:t>
            </w:r>
          </w:p>
        </w:tc>
      </w:tr>
      <w:tr w:rsidR="005B0E6D" w:rsidRPr="005B0E6D" w14:paraId="2E41C7FB" w14:textId="77777777" w:rsidTr="005B0E6D">
        <w:tc>
          <w:tcPr>
            <w:tcW w:w="4508" w:type="dxa"/>
          </w:tcPr>
          <w:p w14:paraId="2E673BE7" w14:textId="0D2B748C" w:rsidR="005B0E6D" w:rsidRPr="005B0E6D" w:rsidRDefault="005B0E6D" w:rsidP="005B0E6D">
            <w:pPr>
              <w:spacing w:before="100" w:beforeAutospacing="1" w:after="100" w:afterAutospacing="1" w:line="276" w:lineRule="auto"/>
              <w:rPr>
                <w:rFonts w:ascii="Times" w:eastAsia="Times New Roman" w:hAnsi="Times" w:cs="Arial"/>
                <w:lang w:eastAsia="en-GB"/>
              </w:rPr>
            </w:pPr>
            <w:r w:rsidRPr="005B0E6D">
              <w:rPr>
                <w:rFonts w:ascii="Times" w:eastAsia="Times New Roman" w:hAnsi="Times" w:cs="Arial"/>
                <w:lang w:eastAsia="en-GB"/>
              </w:rPr>
              <w:t>(((MH "Neoplasms") OR ((MH "Cancer Survivors") OR (Cancer survival) OR (CSS))) AND ((MH "Survival") OR (MH "Survival Analysis") OR (MH "Kaplan-Meier Estimate") OR (MH "Mortality") OR (Survival)) AND ((MH "Marital Status") OR (MH "Social Support") OR (Marital status))) NOT ( meta-analysis or systematic review ) NOT tissue </w:t>
            </w:r>
          </w:p>
        </w:tc>
        <w:tc>
          <w:tcPr>
            <w:tcW w:w="8954" w:type="dxa"/>
          </w:tcPr>
          <w:p w14:paraId="4971CFE8" w14:textId="5722E3F1" w:rsidR="005B0E6D" w:rsidRPr="005B0E6D" w:rsidRDefault="005B0E6D" w:rsidP="005B0E6D">
            <w:pPr>
              <w:spacing w:before="100" w:beforeAutospacing="1" w:after="100" w:afterAutospacing="1" w:line="276" w:lineRule="auto"/>
              <w:rPr>
                <w:rFonts w:ascii="Times" w:eastAsia="Times New Roman" w:hAnsi="Times" w:cs="Arial"/>
                <w:lang w:eastAsia="en-GB"/>
              </w:rPr>
            </w:pPr>
            <w:r w:rsidRPr="005B0E6D">
              <w:rPr>
                <w:rFonts w:ascii="Times" w:eastAsia="Times New Roman" w:hAnsi="Times" w:cs="Segoe UI"/>
                <w:lang w:eastAsia="en-GB"/>
              </w:rPr>
              <w:t>(("cancer s"[All Fields] OR "cancerated"[All Fields] OR "canceration"[All Fields] OR "cancerization"[All Fields] OR "cancerized"[All Fields] OR "cancerous"[All Fields] OR "neoplasms"[MeSH Terms] OR "neoplasms"[All Fields] OR "cancer"[All Fields] OR "cancers"[All Fields]) AND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 AND (("marital status"[MeSH Terms] OR ("marital"[All Fields] AND "status"[All Fields]) OR "marital status"[All Fields]) AND ("social support"[MeSH Terms] OR ("social"[All Fields] AND "support"[All Fields]) OR "social support"[All Fields]))) AND ((fft[Filter]))</w:t>
            </w:r>
          </w:p>
        </w:tc>
      </w:tr>
    </w:tbl>
    <w:p w14:paraId="01009C3E" w14:textId="77777777" w:rsidR="005B0E6D" w:rsidRPr="005B0E6D" w:rsidRDefault="005B0E6D" w:rsidP="005B0E6D">
      <w:pPr>
        <w:rPr>
          <w:rFonts w:ascii="Times" w:eastAsia="Times New Roman" w:hAnsi="Times" w:cs="Arial"/>
          <w:shd w:val="clear" w:color="auto" w:fill="FFFFFF"/>
          <w:lang w:eastAsia="en-GB"/>
        </w:rPr>
      </w:pPr>
    </w:p>
    <w:p w14:paraId="5376556D" w14:textId="77777777" w:rsidR="005B0E6D" w:rsidRPr="005B0E6D" w:rsidRDefault="005B0E6D" w:rsidP="005B0E6D">
      <w:pPr>
        <w:rPr>
          <w:rFonts w:ascii="Times" w:eastAsia="Times New Roman" w:hAnsi="Times" w:cs="Arial"/>
          <w:shd w:val="clear" w:color="auto" w:fill="FFFFFF"/>
          <w:lang w:eastAsia="en-GB"/>
        </w:rPr>
      </w:pPr>
    </w:p>
    <w:p w14:paraId="1A8AE796" w14:textId="77777777" w:rsidR="00B8647D" w:rsidRPr="005B0E6D" w:rsidRDefault="00B8647D">
      <w:pPr>
        <w:rPr>
          <w:rFonts w:ascii="Times" w:hAnsi="Times"/>
        </w:rPr>
      </w:pPr>
    </w:p>
    <w:sectPr w:rsidR="00B8647D" w:rsidRPr="005B0E6D" w:rsidSect="005B0E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14389"/>
    <w:multiLevelType w:val="multilevel"/>
    <w:tmpl w:val="51E09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A42036"/>
    <w:multiLevelType w:val="multilevel"/>
    <w:tmpl w:val="D206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8262652">
    <w:abstractNumId w:val="1"/>
  </w:num>
  <w:num w:numId="2" w16cid:durableId="1036858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E6D"/>
    <w:rsid w:val="00066961"/>
    <w:rsid w:val="000864D3"/>
    <w:rsid w:val="000E6C18"/>
    <w:rsid w:val="00184828"/>
    <w:rsid w:val="0019585E"/>
    <w:rsid w:val="001B15C8"/>
    <w:rsid w:val="001C3EF1"/>
    <w:rsid w:val="00262557"/>
    <w:rsid w:val="0034096C"/>
    <w:rsid w:val="003A5F5F"/>
    <w:rsid w:val="003B5B9D"/>
    <w:rsid w:val="003E75CF"/>
    <w:rsid w:val="00415699"/>
    <w:rsid w:val="00454007"/>
    <w:rsid w:val="004C6A1F"/>
    <w:rsid w:val="00563BF1"/>
    <w:rsid w:val="00580B5F"/>
    <w:rsid w:val="005A32B6"/>
    <w:rsid w:val="005B0E6D"/>
    <w:rsid w:val="005E4D01"/>
    <w:rsid w:val="00651F8D"/>
    <w:rsid w:val="006829FA"/>
    <w:rsid w:val="006B5580"/>
    <w:rsid w:val="007836FF"/>
    <w:rsid w:val="007F5ED8"/>
    <w:rsid w:val="0080353D"/>
    <w:rsid w:val="00827E87"/>
    <w:rsid w:val="00854BD9"/>
    <w:rsid w:val="00942716"/>
    <w:rsid w:val="00944FB2"/>
    <w:rsid w:val="00967461"/>
    <w:rsid w:val="009727F5"/>
    <w:rsid w:val="009C1C90"/>
    <w:rsid w:val="00B00AFB"/>
    <w:rsid w:val="00B6418A"/>
    <w:rsid w:val="00B8647D"/>
    <w:rsid w:val="00BC5838"/>
    <w:rsid w:val="00BF7C79"/>
    <w:rsid w:val="00C07CD7"/>
    <w:rsid w:val="00C20EE5"/>
    <w:rsid w:val="00D473F3"/>
    <w:rsid w:val="00D94269"/>
    <w:rsid w:val="00DF7108"/>
    <w:rsid w:val="00DF71DF"/>
    <w:rsid w:val="00E04146"/>
    <w:rsid w:val="00E403C0"/>
    <w:rsid w:val="00E52A9F"/>
    <w:rsid w:val="00ED72F3"/>
    <w:rsid w:val="00F72622"/>
    <w:rsid w:val="00FA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9798DD"/>
  <w15:chartTrackingRefBased/>
  <w15:docId w15:val="{D41DAE95-328F-5844-BA0E-3AFAEA37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0E6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7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53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4-23T21:43:00Z</dcterms:created>
  <dcterms:modified xsi:type="dcterms:W3CDTF">2022-04-23T21:46:00Z</dcterms:modified>
</cp:coreProperties>
</file>